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FAAE" w14:textId="03B312EA" w:rsidR="00000000" w:rsidRDefault="001858DC" w:rsidP="001858DC">
      <w:pPr>
        <w:jc w:val="center"/>
      </w:pPr>
      <w:r>
        <w:rPr>
          <w:noProof/>
        </w:rPr>
        <w:drawing>
          <wp:inline distT="0" distB="0" distL="0" distR="0" wp14:anchorId="3E07CE76" wp14:editId="54E581D8">
            <wp:extent cx="5943600" cy="4791710"/>
            <wp:effectExtent l="19050" t="19050" r="19050" b="279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17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E94D83" w14:textId="18D27124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  <w:r w:rsidRPr="001858DC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“Seed model” causal loop diagram</w:t>
      </w:r>
    </w:p>
    <w:p w14:paraId="5C4B26D4" w14:textId="4A1D680F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652DE781" w14:textId="2D173AD2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6F3866E6" w14:textId="61D072E0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14D3D5D1" w14:textId="1DBE6F9F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2DCCDF2F" w14:textId="279ADF4C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7B753C8C" w14:textId="5BA0D42C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43F88C01" w14:textId="311FCB0C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2BBD462E" w14:textId="173A1CBE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2B6D6A2F" w14:textId="1F8F59A7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596F2792" w14:textId="184DE5F5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6DF9C5AE" w14:textId="77777777" w:rsidR="001858DC" w:rsidRDefault="001858DC" w:rsidP="001858DC">
      <w:pPr>
        <w:rPr>
          <w:rFonts w:ascii="Times New Roman" w:hAnsi="Times New Roman" w:cs="Times New Roman"/>
          <w:sz w:val="24"/>
          <w:szCs w:val="24"/>
        </w:rPr>
        <w:sectPr w:rsidR="001858DC" w:rsidSect="00B50B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84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97"/>
        <w:gridCol w:w="4386"/>
        <w:gridCol w:w="4264"/>
      </w:tblGrid>
      <w:tr w:rsidR="001858DC" w14:paraId="218842D3" w14:textId="77777777" w:rsidTr="001858DC">
        <w:trPr>
          <w:trHeight w:val="3221"/>
        </w:trPr>
        <w:tc>
          <w:tcPr>
            <w:tcW w:w="4197" w:type="dxa"/>
            <w:vAlign w:val="center"/>
          </w:tcPr>
          <w:p w14:paraId="4166E4EB" w14:textId="395B9861" w:rsidR="001858DC" w:rsidRDefault="001858DC" w:rsidP="00A47E7B">
            <w:pPr>
              <w:jc w:val="center"/>
              <w:rPr>
                <w:rFonts w:ascii="Calibri" w:eastAsia="Calibri" w:hAnsi="Calibri" w:cs="Calibri"/>
                <w:vertAlign w:val="subscript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77A1F57C" wp14:editId="6510D818">
                      <wp:simplePos x="0" y="0"/>
                      <wp:positionH relativeFrom="column">
                        <wp:posOffset>1534795</wp:posOffset>
                      </wp:positionH>
                      <wp:positionV relativeFrom="paragraph">
                        <wp:posOffset>500380</wp:posOffset>
                      </wp:positionV>
                      <wp:extent cx="980440" cy="438785"/>
                      <wp:effectExtent l="0" t="0" r="0" b="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60543" y="3565370"/>
                                <a:ext cx="970915" cy="4292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CED0803" w14:textId="77777777" w:rsidR="001858DC" w:rsidRDefault="001858DC" w:rsidP="001858DC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A1F57C" id="Rectangle 22" o:spid="_x0000_s1026" style="position:absolute;left:0;text-align:left;margin-left:120.85pt;margin-top:39.4pt;width:77.2pt;height:3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8+dzAEAAIMDAAAOAAAAZHJzL2Uyb0RvYy54bWysU9uO2yAQfa/Uf0C8N77kshsrzqraVapK&#10;qzbSth9AMMRIGOhAYufvO2B3k+6+VX3BDHM4nDMz3jwMnSZnAV5ZU9NillMiDLeNMsea/vyx+3RP&#10;iQ/MNExbI2p6EZ4+bD9+2PSuEqVtrW4EECQxvupdTdsQXJVlnreiY35mnTCYlBY6FjCEY9YA65G9&#10;01mZ56ust9A4sFx4j6dPY5JuE7+UgofvUnoRiK4pagtphbQe4pptN6w6AnOt4pMM9g8qOqYMPvpK&#10;9cQCIydQ76g6xcF6K8OM2y6zUioukgd0U+Rv3Ly0zInkBYvj3WuZ/P+j5d/OL24PWIbe+crjNroY&#10;JHTxi/rIUNPF/SpfLuaUXGo6X66W87upcGIIhCNgfZeviyUlHAGLcl2uUj67Ejnw4YuwHYmbmgL2&#10;JZWLnZ99wMcR+gcS3/VWq2antE5BnAXxqIGcGXZRhyJ2DW/8hdImYo2Nt8Z0PMmuruIuDIdhsnqw&#10;zWUPxDu+U6jpmfmwZ4C9LyjpcR5q6n+dGAhK9FeDBV8XixIdhtsAboPDbcAMby2OGQ9AyRg8hjR2&#10;o8rPp2ClSs6jrlHMJBc7nexNUxlH6TZOqOu/s/0NAAD//wMAUEsDBBQABgAIAAAAIQCveOBf3gAA&#10;AAoBAAAPAAAAZHJzL2Rvd25yZXYueG1sTI/BTsMwEETvSPyDtUjcqJMSmjSNU0VIRVw4tMDdjbdx&#10;RLyOYrcNf89yguNqn2beVNvZDeKCU+g9KUgXCQik1pueOgUf77uHAkSImowePKGCbwywrW9vKl0a&#10;f6U9Xg6xExxCodQKbIxjKWVoLTodFn5E4t/JT05HPqdOmklfOdwNcpkkK+l0T9xg9YjPFtuvw9kp&#10;MG9P2X7X2qIv/GuvP7ExL9QodX83NxsQEef4B8OvPqtDzU5HfyYTxKBgmaU5owrygicw8LhepSCO&#10;TGb5GmRdyf8T6h8AAAD//wMAUEsBAi0AFAAGAAgAAAAhALaDOJL+AAAA4QEAABMAAAAAAAAAAAAA&#10;AAAAAAAAAFtDb250ZW50X1R5cGVzXS54bWxQSwECLQAUAAYACAAAACEAOP0h/9YAAACUAQAACwAA&#10;AAAAAAAAAAAAAAAvAQAAX3JlbHMvLnJlbHNQSwECLQAUAAYACAAAACEAZm/PncwBAACDAwAADgAA&#10;AAAAAAAAAAAAAAAuAgAAZHJzL2Uyb0RvYy54bWxQSwECLQAUAAYACAAAACEAr3jgX94AAAAKAQAA&#10;DwAAAAAAAAAAAAAAAAAmBAAAZHJzL2Rvd25yZXYueG1sUEsFBgAAAAAEAAQA8wAAADEFAAAAAA==&#10;" fillcolor="white [3201]" stroked="f">
                      <v:textbox inset="2.53958mm,2.53958mm,2.53958mm,2.53958mm">
                        <w:txbxContent>
                          <w:p w14:paraId="7CED0803" w14:textId="77777777" w:rsidR="001858DC" w:rsidRDefault="001858DC" w:rsidP="001858DC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Calibri" w:eastAsia="Calibri" w:hAnsi="Calibri" w:cs="Calibri"/>
                <w:noProof/>
                <w:vertAlign w:val="subscript"/>
              </w:rPr>
              <w:drawing>
                <wp:inline distT="0" distB="0" distL="0" distR="0" wp14:anchorId="03786E99" wp14:editId="3EF37DDA">
                  <wp:extent cx="2505710" cy="1901825"/>
                  <wp:effectExtent l="0" t="0" r="0" b="0"/>
                  <wp:docPr id="27" name="image16.png" descr="Time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16.png" descr="Timeline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710" cy="19018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6" w:type="dxa"/>
            <w:vAlign w:val="center"/>
          </w:tcPr>
          <w:p w14:paraId="2368EE6E" w14:textId="020C07EA" w:rsidR="001858DC" w:rsidRDefault="001858DC" w:rsidP="00A47E7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hidden="0" allowOverlap="1" wp14:anchorId="41438422" wp14:editId="48B81383">
                      <wp:simplePos x="0" y="0"/>
                      <wp:positionH relativeFrom="column">
                        <wp:posOffset>2439670</wp:posOffset>
                      </wp:positionH>
                      <wp:positionV relativeFrom="paragraph">
                        <wp:posOffset>-172085</wp:posOffset>
                      </wp:positionV>
                      <wp:extent cx="305435" cy="290830"/>
                      <wp:effectExtent l="0" t="0" r="0" b="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435" cy="2908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91CD03C" w14:textId="2F7D9F43" w:rsidR="001858DC" w:rsidRPr="001858DC" w:rsidRDefault="001858DC" w:rsidP="001858DC">
                                  <w:pPr>
                                    <w:spacing w:line="258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438422" id="Rectangle 2" o:spid="_x0000_s1027" style="position:absolute;left:0;text-align:left;margin-left:192.1pt;margin-top:-13.55pt;width:24.05pt;height:22.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6SrsgEAAFQDAAAOAAAAZHJzL2Uyb0RvYy54bWysU9tu2zAMfR/QfxD0vti5ba0RpxhaZBhQ&#10;bAHafoAiS7EAWdJIJXb+fpSSJln7NuxFpkiaPOeQWtwPnWV7BWi8q/l4VHKmnPSNcduav76sPt9y&#10;hlG4RljvVM0PCvn98ubTog+VmvjW20YBoyIOqz7UvI0xVEWBslWdwJEPylFQe+hEpCtsiwZET9U7&#10;W0zK8kvRe2gCeKkQyft4DPJlrq+1kvGX1qgiszUnbDGfkM9NOovlQlRbEKE18gRD/AOKThhHTc+l&#10;HkUUbAfmQ6nOSPDodRxJ3xVeayNV5kBsxuU7Ns+tCCpzIXEwnGXC/1dW/tw/hzWQDH3ACslMLAYN&#10;XfoSPjZksQ5nsdQQmSTntJzPpnPOJIUmd+XtNItZXH4OgPG78h1LRs2BZpElEvsnjNSQUt9SUi/n&#10;V8baPA/r/nJQYvIUF4TJisNmYKahpUtDTJ6Nbw5rYBjkylDLJ4FxLYDGOeaspxHXHH/vBCjO7A9H&#10;Gt6NZxMiEPNlNv9a0oLAdWRzHRFOtp42J3J2NB9i3qMj1G+76LXJtC5QTphpdJntac3Sblzfc9bl&#10;MSz/AAAA//8DAFBLAwQUAAYACAAAACEAwRGsdd0AAAAKAQAADwAAAGRycy9kb3ducmV2LnhtbEyP&#10;y07DMBBF90j8gzVI7FrnRRuFOBVCsGBJyoKlGw9JhD2OYqdN/55hBcvRPbr3TH1YnRVnnMPoSUG6&#10;TUAgdd6M1Cv4OL5uShAhajLaekIFVwxwaG5val0Zf6F3PLexF1xCodIKhhinSsrQDeh02PoJibMv&#10;Pzsd+Zx7aWZ94XJnZZYkO+n0SLww6AmfB+y+28UpmNCaxRZt8tnJl5nS3dtRXh+Uur9bnx5BRFzj&#10;Hwy/+qwODTud/EImCKsgL4uMUQWbbJ+CYKLIsxzEidFyD7Kp5f8Xmh8AAAD//wMAUEsBAi0AFAAG&#10;AAgAAAAhALaDOJL+AAAA4QEAABMAAAAAAAAAAAAAAAAAAAAAAFtDb250ZW50X1R5cGVzXS54bWxQ&#10;SwECLQAUAAYACAAAACEAOP0h/9YAAACUAQAACwAAAAAAAAAAAAAAAAAvAQAAX3JlbHMvLnJlbHNQ&#10;SwECLQAUAAYACAAAACEANwekq7IBAABUAwAADgAAAAAAAAAAAAAAAAAuAgAAZHJzL2Uyb0RvYy54&#10;bWxQSwECLQAUAAYACAAAACEAwRGsdd0AAAAKAQAADwAAAAAAAAAAAAAAAAAMBAAAZHJzL2Rvd25y&#10;ZXYueG1sUEsFBgAAAAAEAAQA8wAAABYFAAAAAA==&#10;" filled="f" stroked="f">
                      <v:textbox inset="2.53958mm,1.2694mm,2.53958mm,1.2694mm">
                        <w:txbxContent>
                          <w:p w14:paraId="491CD03C" w14:textId="2F7D9F43" w:rsidR="001858DC" w:rsidRPr="001858DC" w:rsidRDefault="001858DC" w:rsidP="001858DC">
                            <w:pPr>
                              <w:spacing w:line="258" w:lineRule="auto"/>
                              <w:textDirection w:val="btL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4"/>
                              </w:rPr>
                              <w:t>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hidden="0" allowOverlap="1" wp14:anchorId="71CEBA60" wp14:editId="1321EB47">
                      <wp:simplePos x="0" y="0"/>
                      <wp:positionH relativeFrom="column">
                        <wp:posOffset>-344805</wp:posOffset>
                      </wp:positionH>
                      <wp:positionV relativeFrom="paragraph">
                        <wp:posOffset>-153035</wp:posOffset>
                      </wp:positionV>
                      <wp:extent cx="305435" cy="290830"/>
                      <wp:effectExtent l="0" t="0" r="0" b="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435" cy="2908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92A53EC" w14:textId="77777777" w:rsidR="001858DC" w:rsidRPr="001858DC" w:rsidRDefault="001858DC" w:rsidP="001858DC">
                                  <w:pPr>
                                    <w:spacing w:line="258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1858DC"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CEBA60" id="Rectangle 23" o:spid="_x0000_s1028" style="position:absolute;left:0;text-align:left;margin-left:-27.15pt;margin-top:-12.05pt;width:24.05pt;height:22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NgTsgEAAFQDAAAOAAAAZHJzL2Uyb0RvYy54bWysU9tu2zAMfR/QfxD0vti5ba0RpxhaZBhQ&#10;bAHafoAiS7EAWdJIJXb+fpSSJln7NuxFpkiaPOeQWtwPnWV7BWi8q/l4VHKmnPSNcduav76sPt9y&#10;hlG4RljvVM0PCvn98ubTog+VmvjW20YBoyIOqz7UvI0xVEWBslWdwJEPylFQe+hEpCtsiwZET9U7&#10;W0zK8kvRe2gCeKkQyft4DPJlrq+1kvGX1qgiszUnbDGfkM9NOovlQlRbEKE18gRD/AOKThhHTc+l&#10;HkUUbAfmQ6nOSPDodRxJ3xVeayNV5kBsxuU7Ns+tCCpzIXEwnGXC/1dW/tw/hzWQDH3ACslMLAYN&#10;XfoSPjZksQ5nsdQQmSTntJzPpnPOJIUmd+XtNItZXH4OgPG78h1LRs2BZpElEvsnjNSQUt9SUi/n&#10;V8baPA/r/nJQYvIUF4TJisNmYKah5mmIybPxzWENDINcGWr5JDCuBdA4x5z1NOKa4++dAMWZ/eFI&#10;w7vxbEIEYr7M5l9LWhC4jmyuI8LJ1tPmRM6O5kPMe3SE+m0XvTaZ1gXKCTONLrM9rVnajet7zro8&#10;huUfAAAA//8DAFBLAwQUAAYACAAAACEA/Oaog9wAAAAJAQAADwAAAGRycy9kb3ducmV2LnhtbEyP&#10;wU7DMAyG70i8Q2Qkbl3a0hXUNZ0QggNHOg4cs8ZrKxKnatKte3vMCW62/On399f71VlxxjmMnhRk&#10;mxQEUufNSL2Cz8Nb8gQiRE1GW0+o4IoB9s3tTa0r4y/0gec29oJDKFRawRDjVEkZugGdDhs/IfHt&#10;5GenI69zL82sLxzurMzTtJROj8QfBj3hy4Ddd7s4BRNas9iiTb86+TpTVr4f5HWr1P3d+rwDEXGN&#10;fzD86rM6NOx09AuZIKyCZFs8MMpDXmQgmEjKHMRRQZ49gmxq+b9B8wMAAP//AwBQSwECLQAUAAYA&#10;CAAAACEAtoM4kv4AAADhAQAAEwAAAAAAAAAAAAAAAAAAAAAAW0NvbnRlbnRfVHlwZXNdLnhtbFBL&#10;AQItABQABgAIAAAAIQA4/SH/1gAAAJQBAAALAAAAAAAAAAAAAAAAAC8BAABfcmVscy8ucmVsc1BL&#10;AQItABQABgAIAAAAIQDmYNgTsgEAAFQDAAAOAAAAAAAAAAAAAAAAAC4CAABkcnMvZTJvRG9jLnht&#10;bFBLAQItABQABgAIAAAAIQD85qiD3AAAAAkBAAAPAAAAAAAAAAAAAAAAAAwEAABkcnMvZG93bnJl&#10;di54bWxQSwUGAAAAAAQABADzAAAAFQUAAAAA&#10;" filled="f" stroked="f">
                      <v:textbox inset="2.53958mm,1.2694mm,2.53958mm,1.2694mm">
                        <w:txbxContent>
                          <w:p w14:paraId="792A53EC" w14:textId="77777777" w:rsidR="001858DC" w:rsidRPr="001858DC" w:rsidRDefault="001858DC" w:rsidP="001858DC">
                            <w:pPr>
                              <w:spacing w:line="258" w:lineRule="auto"/>
                              <w:textDirection w:val="btLr"/>
                              <w:rPr>
                                <w:rFonts w:ascii="Arial" w:hAnsi="Arial" w:cs="Arial"/>
                              </w:rPr>
                            </w:pPr>
                            <w:r w:rsidRPr="001858DC">
                              <w:rPr>
                                <w:rFonts w:ascii="Arial" w:hAnsi="Arial" w:cs="Arial"/>
                                <w:color w:val="000000"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42DB8EAB" wp14:editId="7BFD137A">
                  <wp:extent cx="2646045" cy="1597025"/>
                  <wp:effectExtent l="0" t="0" r="0" b="0"/>
                  <wp:docPr id="25" name="image27.png" descr="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7.png" descr="Chart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6045" cy="15970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  <w:vAlign w:val="center"/>
          </w:tcPr>
          <w:p w14:paraId="0B8FAA63" w14:textId="633AAF78" w:rsidR="001858DC" w:rsidRDefault="001858DC" w:rsidP="00A47E7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hidden="0" allowOverlap="1" wp14:anchorId="7D1FC16E" wp14:editId="28AA8DD1">
                      <wp:simplePos x="0" y="0"/>
                      <wp:positionH relativeFrom="column">
                        <wp:posOffset>2353945</wp:posOffset>
                      </wp:positionH>
                      <wp:positionV relativeFrom="paragraph">
                        <wp:posOffset>-27940</wp:posOffset>
                      </wp:positionV>
                      <wp:extent cx="305435" cy="290830"/>
                      <wp:effectExtent l="0" t="0" r="0" b="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435" cy="2908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1538BFC" w14:textId="5B7C3F36" w:rsidR="001858DC" w:rsidRPr="001858DC" w:rsidRDefault="001858DC" w:rsidP="001858DC">
                                  <w:pPr>
                                    <w:spacing w:line="258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1FC16E" id="Rectangle 3" o:spid="_x0000_s1029" style="position:absolute;left:0;text-align:left;margin-left:185.35pt;margin-top:-2.2pt;width:24.05pt;height:22.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fN7sgEAAFQDAAAOAAAAZHJzL2Uyb0RvYy54bWysU9tu2zAMfR/QfxD0vti5ba0RpxhaZBhQ&#10;bAHafoAiS7EAWdJIJXb+fpSSJln7NuxFpkiaPOeQWtwPnWV7BWi8q/l4VHKmnPSNcduav76sPt9y&#10;hlG4RljvVM0PCvn98ubTog+VmvjW20YBoyIOqz7UvI0xVEWBslWdwJEPylFQe+hEpCtsiwZET9U7&#10;W0zK8kvRe2gCeKkQyft4DPJlrq+1kvGX1qgiszUnbDGfkM9NOovlQlRbEKE18gRD/AOKThhHTc+l&#10;HkUUbAfmQ6nOSPDodRxJ3xVeayNV5kBsxuU7Ns+tCCpzIXEwnGXC/1dW/tw/hzWQDH3ACslMLAYN&#10;XfoSPjZksQ5nsdQQmSTntJzPpnPOJIUmd+XtNItZXH4OgPG78h1LRs2BZpElEvsnjNSQUt9SUi/n&#10;V8baPA/r/nJQYvIUF4TJisNmYKYhIGmIybPxzWENDINcGWr5JDCuBdA4x5z1NOKa4++dAMWZ/eFI&#10;w7vxbEIEYr7M5l9LWhC4jmyuI8LJ1tPmRM6O5kPMe3SE+m0XvTaZ1gXKCTONLrM9rVnajet7zro8&#10;huUfAAAA//8DAFBLAwQUAAYACAAAACEArssTQNwAAAAJAQAADwAAAGRycy9kb3ducmV2LnhtbEyP&#10;sU7DMBCGdyTewTokttYOmLZK41QIwcBI2oHRjY8kqn2ObKdN3x53gu1O9+m/7692s7PsjCEOnhQU&#10;SwEMqfVmoE7BYf+x2ACLSZPR1hMquGKEXX1/V+nS+At94blJHcshFEutoE9pLDmPbY9Ox6UfkfLt&#10;xwenU15Dx03QlxzuLH8SYsWdHih/6PWIbz22p2ZyCka0ZrKyEd8tfw9UrD73/Pqi1OPD/LoFlnBO&#10;fzDc9LM61Nnp6CcykVkFz2uxzqiChZTAMiCLTe5yvA0SeF3x/w3qXwAAAP//AwBQSwECLQAUAAYA&#10;CAAAACEAtoM4kv4AAADhAQAAEwAAAAAAAAAAAAAAAAAAAAAAW0NvbnRlbnRfVHlwZXNdLnhtbFBL&#10;AQItABQABgAIAAAAIQA4/SH/1gAAAJQBAAALAAAAAAAAAAAAAAAAAC8BAABfcmVscy8ucmVsc1BL&#10;AQItABQABgAIAAAAIQCpvfN7sgEAAFQDAAAOAAAAAAAAAAAAAAAAAC4CAABkcnMvZTJvRG9jLnht&#10;bFBLAQItABQABgAIAAAAIQCuyxNA3AAAAAkBAAAPAAAAAAAAAAAAAAAAAAwEAABkcnMvZG93bnJl&#10;di54bWxQSwUGAAAAAAQABADzAAAAFQUAAAAA&#10;" filled="f" stroked="f">
                      <v:textbox inset="2.53958mm,1.2694mm,2.53958mm,1.2694mm">
                        <w:txbxContent>
                          <w:p w14:paraId="01538BFC" w14:textId="5B7C3F36" w:rsidR="001858DC" w:rsidRPr="001858DC" w:rsidRDefault="001858DC" w:rsidP="001858DC">
                            <w:pPr>
                              <w:spacing w:line="258" w:lineRule="auto"/>
                              <w:textDirection w:val="btL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4"/>
                              </w:rP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36E13BF6" wp14:editId="3205F825">
                  <wp:extent cx="2328007" cy="1866499"/>
                  <wp:effectExtent l="0" t="0" r="0" b="0"/>
                  <wp:docPr id="26" name="image1.png" descr="Chart, lin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.png" descr="Chart, line chart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8007" cy="186649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415E54CE" wp14:editId="5AE844C4">
                      <wp:simplePos x="0" y="0"/>
                      <wp:positionH relativeFrom="column">
                        <wp:posOffset>12701</wp:posOffset>
                      </wp:positionH>
                      <wp:positionV relativeFrom="paragraph">
                        <wp:posOffset>431800</wp:posOffset>
                      </wp:positionV>
                      <wp:extent cx="518160" cy="340995"/>
                      <wp:effectExtent l="0" t="0" r="0" b="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91683" y="3614265"/>
                                <a:ext cx="508635" cy="3314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53B7DBA" w14:textId="77777777" w:rsidR="001858DC" w:rsidRDefault="001858DC" w:rsidP="001858DC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15E54CE" id="Rectangle 24" o:spid="_x0000_s1030" style="position:absolute;left:0;text-align:left;margin-left:1pt;margin-top:34pt;width:40.8pt;height:26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wmSzgEAAIoDAAAOAAAAZHJzL2Uyb0RvYy54bWysU9uO2yAQfa/Uf0C8N7ZzcbNWyKraVapK&#10;qzbSdj+AYIiRMNCBxM7fdyDZTdp9q/oyZmA4c85hvLofe0OOEoJ2ltFqUlIirXCttntGX35uPi0p&#10;CZHblhtnJaMnGej9+uOH1eAbOXWdM60EgiA2NINntIvRN0URRCd7HibOS4uHykHPI6awL1rgA6L3&#10;ppiWZV0MDloPTsgQcPfxfEjXGV8pKeIPpYKMxDCK3GKOkOMuxWK94s0euO+0uNDg/8Ci59pi0zeo&#10;Rx45OYB+B9VrAS44FSfC9YVTSguZNaCaqvxLzXPHvcxa0Jzg32wK/w9WfD8++y2gDYMPTcBlUjEq&#10;6NMX+ZGR0UV5V9XLGSUnRmd1NZ/Wi7NxcoxE5IJlPVtQIlLBrJp/zsYWVyAPIX6VridpwSjgu2S7&#10;+PEpRGyOpa8lqW9wRrcbbUxO0izIBwPkyPEVTaxSc7zxR5Wxqda6dOt8nHaKq6q0iuNuJLpldJ4g&#10;0s7OtactkODFRiO1Jx7ilgOOQEXJgGPBaPh14CApMd8s+n6H6lFovE3gNtndJtyKzuG0iQiUnJOH&#10;mKfvTPbLITqlswFXMhfW+OBZ5WU400Td5rnq+gutfwMAAP//AwBQSwMEFAAGAAgAAAAhADRXBx/a&#10;AAAABwEAAA8AAABkcnMvZG93bnJldi54bWxMj8FOwzAQRO9I/IO1SNyo0wDBCnGqCKmIC4cWuLvx&#10;ElvE6yh22/D3LCc4jVYzmnnbbJYwihPOyUfSsF4VIJD6aD0NGt7ftjcKRMqGrBkjoYZvTLBpLy8a&#10;U9t4ph2e9nkQXEKpNhpczlMtZeodBpNWcUJi7zPOwWQ+50Ha2Zy5PIyyLIpKBuOJF5yZ8Mlh/7U/&#10;Bg329f5ut+2d8iq+ePOBnX2mTuvrq6V7BJFxyX9h+MVndGiZ6RCPZJMYNZT8SdZQKVa21W0F4sCx&#10;cv0Asm3kf/72BwAA//8DAFBLAQItABQABgAIAAAAIQC2gziS/gAAAOEBAAATAAAAAAAAAAAAAAAA&#10;AAAAAABbQ29udGVudF9UeXBlc10ueG1sUEsBAi0AFAAGAAgAAAAhADj9If/WAAAAlAEAAAsAAAAA&#10;AAAAAAAAAAAALwEAAF9yZWxzLy5yZWxzUEsBAi0AFAAGAAgAAAAhAMaPCZLOAQAAigMAAA4AAAAA&#10;AAAAAAAAAAAALgIAAGRycy9lMm9Eb2MueG1sUEsBAi0AFAAGAAgAAAAhADRXBx/aAAAABwEAAA8A&#10;AAAAAAAAAAAAAAAAKAQAAGRycy9kb3ducmV2LnhtbFBLBQYAAAAABAAEAPMAAAAvBQAAAAA=&#10;" fillcolor="white [3201]" stroked="f">
                      <v:textbox inset="2.53958mm,2.53958mm,2.53958mm,2.53958mm">
                        <w:txbxContent>
                          <w:p w14:paraId="753B7DBA" w14:textId="77777777" w:rsidR="001858DC" w:rsidRDefault="001858DC" w:rsidP="001858DC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</w:tbl>
    <w:p w14:paraId="5191B652" w14:textId="77777777" w:rsidR="001858DC" w:rsidRPr="001858DC" w:rsidRDefault="001858DC" w:rsidP="001858DC">
      <w:pPr>
        <w:spacing w:before="160"/>
        <w:contextualSpacing/>
        <w:rPr>
          <w:rFonts w:ascii="Times New Roman" w:hAnsi="Times New Roman" w:cs="Times New Roman"/>
          <w:b/>
          <w:bCs/>
          <w:sz w:val="16"/>
          <w:szCs w:val="16"/>
        </w:rPr>
      </w:pPr>
    </w:p>
    <w:p w14:paraId="7F7B9A47" w14:textId="28DD6C55" w:rsidR="001858DC" w:rsidRPr="001858DC" w:rsidRDefault="001858DC" w:rsidP="001858DC">
      <w:pPr>
        <w:spacing w:before="160"/>
        <w:contextualSpacing/>
        <w:rPr>
          <w:rFonts w:ascii="Times New Roman" w:hAnsi="Times New Roman" w:cs="Times New Roman"/>
          <w:sz w:val="24"/>
          <w:szCs w:val="24"/>
        </w:rPr>
      </w:pPr>
      <w:r w:rsidRPr="001858DC">
        <w:rPr>
          <w:rFonts w:ascii="Times New Roman" w:hAnsi="Times New Roman" w:cs="Times New Roman"/>
          <w:b/>
          <w:bCs/>
          <w:sz w:val="24"/>
          <w:szCs w:val="24"/>
        </w:rPr>
        <w:t>S2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ample behavior over time graphs constructed by group model building participants</w:t>
      </w:r>
    </w:p>
    <w:p w14:paraId="0EE5722F" w14:textId="3EB83CA5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3CFB54C5" w14:textId="10EFCEBA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5ADA8225" w14:textId="0BBFB7B6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54F774AB" w14:textId="34439CC3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20E1BA1C" w14:textId="0EAD92C6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33E47E29" w14:textId="5FC8C8A1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34C5AB3F" w14:textId="1E4752CD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31403DD1" w14:textId="08904F60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2341BE30" w14:textId="2C2A06A3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634D74D4" w14:textId="2D87CC26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4DAF8D32" w14:textId="62C88443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p w14:paraId="4186FB05" w14:textId="7258D23E" w:rsidR="001858DC" w:rsidRDefault="001858DC" w:rsidP="001858D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0080"/>
        <w:gridCol w:w="1160"/>
      </w:tblGrid>
      <w:tr w:rsidR="00CF4971" w14:paraId="55E786A1" w14:textId="77777777" w:rsidTr="003F6220">
        <w:tc>
          <w:tcPr>
            <w:tcW w:w="1710" w:type="dxa"/>
            <w:tcBorders>
              <w:bottom w:val="single" w:sz="4" w:space="0" w:color="auto"/>
            </w:tcBorders>
          </w:tcPr>
          <w:p w14:paraId="18CA7101" w14:textId="3B8EE29D" w:rsidR="00CF4971" w:rsidRPr="00011D69" w:rsidRDefault="00CF4971" w:rsidP="001858DC">
            <w:pPr>
              <w:rPr>
                <w:rFonts w:ascii="Times New Roman" w:hAnsi="Times New Roman" w:cs="Times New Roman"/>
                <w:b/>
                <w:bCs/>
              </w:rPr>
            </w:pPr>
            <w:r w:rsidRPr="00011D69">
              <w:rPr>
                <w:rFonts w:ascii="Times New Roman" w:hAnsi="Times New Roman" w:cs="Times New Roman"/>
                <w:b/>
                <w:bCs/>
              </w:rPr>
              <w:lastRenderedPageBreak/>
              <w:t>Policy Area</w:t>
            </w:r>
          </w:p>
        </w:tc>
        <w:tc>
          <w:tcPr>
            <w:tcW w:w="10080" w:type="dxa"/>
            <w:tcBorders>
              <w:bottom w:val="single" w:sz="4" w:space="0" w:color="auto"/>
            </w:tcBorders>
          </w:tcPr>
          <w:p w14:paraId="295DF753" w14:textId="72F8DA73" w:rsidR="00CF4971" w:rsidRPr="00011D69" w:rsidRDefault="00CF4971" w:rsidP="001858DC">
            <w:pPr>
              <w:rPr>
                <w:rFonts w:ascii="Times New Roman" w:hAnsi="Times New Roman" w:cs="Times New Roman"/>
                <w:b/>
                <w:bCs/>
              </w:rPr>
            </w:pPr>
            <w:r w:rsidRPr="00011D69">
              <w:rPr>
                <w:rFonts w:ascii="Times New Roman" w:hAnsi="Times New Roman" w:cs="Times New Roman"/>
                <w:b/>
                <w:bCs/>
              </w:rPr>
              <w:t xml:space="preserve">Strategy 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4E5FB54" w14:textId="37FFF27B" w:rsidR="00CF4971" w:rsidRPr="00011D69" w:rsidRDefault="00A611E2" w:rsidP="001858DC">
            <w:pPr>
              <w:rPr>
                <w:rFonts w:ascii="Times New Roman" w:hAnsi="Times New Roman" w:cs="Times New Roman"/>
                <w:b/>
                <w:bCs/>
              </w:rPr>
            </w:pPr>
            <w:r w:rsidRPr="00011D69">
              <w:rPr>
                <w:rFonts w:ascii="Times New Roman" w:hAnsi="Times New Roman" w:cs="Times New Roman"/>
                <w:b/>
                <w:bCs/>
              </w:rPr>
              <w:t>Ranking</w:t>
            </w:r>
          </w:p>
        </w:tc>
      </w:tr>
      <w:tr w:rsidR="009A0C64" w14:paraId="0915653A" w14:textId="77777777" w:rsidTr="003F6220">
        <w:trPr>
          <w:trHeight w:val="242"/>
        </w:trPr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4A269" w14:textId="181B139F" w:rsidR="009A0C64" w:rsidRPr="00011D69" w:rsidRDefault="009A0C64" w:rsidP="00C239F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1D69">
              <w:rPr>
                <w:rFonts w:ascii="Times New Roman" w:hAnsi="Times New Roman" w:cs="Times New Roman"/>
                <w:i/>
                <w:iCs/>
              </w:rPr>
              <w:t xml:space="preserve">Harm Reduction </w:t>
            </w:r>
            <w:r w:rsidR="009E7C7C" w:rsidRPr="00011D69">
              <w:rPr>
                <w:rFonts w:ascii="Times New Roman" w:hAnsi="Times New Roman" w:cs="Times New Roman"/>
                <w:i/>
                <w:iCs/>
              </w:rPr>
              <w:t>–</w:t>
            </w:r>
            <w:r w:rsidRPr="00011D69">
              <w:rPr>
                <w:rFonts w:ascii="Times New Roman" w:hAnsi="Times New Roman" w:cs="Times New Roman"/>
                <w:i/>
                <w:iCs/>
              </w:rPr>
              <w:t xml:space="preserve"> Naloxone</w:t>
            </w:r>
            <w:r w:rsidR="009E7C7C" w:rsidRPr="00011D69">
              <w:rPr>
                <w:rFonts w:ascii="Times New Roman" w:hAnsi="Times New Roman" w:cs="Times New Roman"/>
                <w:i/>
                <w:iCs/>
              </w:rPr>
              <w:t xml:space="preserve"> Strategies</w:t>
            </w:r>
          </w:p>
        </w:tc>
        <w:tc>
          <w:tcPr>
            <w:tcW w:w="10080" w:type="dxa"/>
            <w:tcBorders>
              <w:top w:val="single" w:sz="4" w:space="0" w:color="auto"/>
            </w:tcBorders>
          </w:tcPr>
          <w:p w14:paraId="4E775A67" w14:textId="40E425DF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“Leave behind” program (leaving naloxone at the scene of an overdose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3D40D77" w14:textId="61B98AC8" w:rsidR="009A0C64" w:rsidRPr="00011D69" w:rsidRDefault="009A0C64" w:rsidP="00C239FE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1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</w:tr>
      <w:tr w:rsidR="009A0C64" w14:paraId="670D8B5F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4D91121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6672D529" w14:textId="720D50A8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EMS, fire, &amp; police carrying and administering naloxone</w:t>
            </w:r>
          </w:p>
        </w:tc>
        <w:tc>
          <w:tcPr>
            <w:tcW w:w="1160" w:type="dxa"/>
          </w:tcPr>
          <w:p w14:paraId="5E686C3F" w14:textId="5B74FF70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2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</w:tr>
      <w:tr w:rsidR="009A0C64" w14:paraId="72C84B6D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DA8973A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17BE4C23" w14:textId="61BE82F0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Reduce cost of naloxone</w:t>
            </w:r>
          </w:p>
        </w:tc>
        <w:tc>
          <w:tcPr>
            <w:tcW w:w="1160" w:type="dxa"/>
          </w:tcPr>
          <w:p w14:paraId="7A7B99CD" w14:textId="79F0E799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3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</w:tr>
      <w:tr w:rsidR="009A0C64" w14:paraId="5BF5D0F5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9027B7A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F47B9EF" w14:textId="115B18D7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Offering naloxone to individuals receiving medication for opioid use disorder (MOUD)</w:t>
            </w:r>
          </w:p>
        </w:tc>
        <w:tc>
          <w:tcPr>
            <w:tcW w:w="1160" w:type="dxa"/>
          </w:tcPr>
          <w:p w14:paraId="3DB4CBA8" w14:textId="6055EBE2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4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9A0C64" w14:paraId="7EF423C0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05E3A8C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9F8C3C8" w14:textId="00B38908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Increase local supply of naloxone</w:t>
            </w:r>
          </w:p>
        </w:tc>
        <w:tc>
          <w:tcPr>
            <w:tcW w:w="1160" w:type="dxa"/>
          </w:tcPr>
          <w:p w14:paraId="177BAEF8" w14:textId="68A26E23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5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0C64" w14:paraId="58FD723F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70C7DC6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5420D0A" w14:textId="682D5331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Targeted mailing of naloxone to high-risk persons (recently incarcerated, OD hot spots, etc.)</w:t>
            </w:r>
          </w:p>
        </w:tc>
        <w:tc>
          <w:tcPr>
            <w:tcW w:w="1160" w:type="dxa"/>
          </w:tcPr>
          <w:p w14:paraId="41FB1911" w14:textId="0C6F0D61" w:rsidR="009A0C64" w:rsidRPr="00011D69" w:rsidRDefault="00221552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6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  <w:r w:rsidRPr="00011D69">
              <w:rPr>
                <w:rFonts w:ascii="Times New Roman" w:hAnsi="Times New Roman" w:cs="Times New Roman"/>
              </w:rPr>
              <w:t>(tie)</w:t>
            </w:r>
          </w:p>
        </w:tc>
      </w:tr>
      <w:tr w:rsidR="009A0C64" w14:paraId="7EC1EACA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E14C942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4E79B1CE" w14:textId="2959D13C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Increased availability of nasal naloxone</w:t>
            </w:r>
          </w:p>
        </w:tc>
        <w:tc>
          <w:tcPr>
            <w:tcW w:w="1160" w:type="dxa"/>
          </w:tcPr>
          <w:p w14:paraId="2DA71AF5" w14:textId="223AAB4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6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  <w:r w:rsidR="00221552" w:rsidRPr="00011D69">
              <w:rPr>
                <w:rFonts w:ascii="Times New Roman" w:hAnsi="Times New Roman" w:cs="Times New Roman"/>
              </w:rPr>
              <w:t>(tie)</w:t>
            </w:r>
          </w:p>
        </w:tc>
      </w:tr>
      <w:tr w:rsidR="009A0C64" w14:paraId="38C40BB8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FEF3D5F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68122F77" w14:textId="6D44CAAB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Pairing naloxone with defibrillators or placing naloxone in other publicly accessible locations</w:t>
            </w:r>
          </w:p>
        </w:tc>
        <w:tc>
          <w:tcPr>
            <w:tcW w:w="1160" w:type="dxa"/>
          </w:tcPr>
          <w:p w14:paraId="1CB3CCC9" w14:textId="715F9A7A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8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0C64" w14:paraId="6F95FF50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DA73770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7306B1D4" w14:textId="55668128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State policies that allow mailing of naloxone</w:t>
            </w:r>
          </w:p>
        </w:tc>
        <w:tc>
          <w:tcPr>
            <w:tcW w:w="1160" w:type="dxa"/>
          </w:tcPr>
          <w:p w14:paraId="62E112AA" w14:textId="7D1AF5A0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9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0C64" w14:paraId="7FAB896D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4315BA9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7496138B" w14:textId="5336F58F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Clinicians offering and prescribing naloxone</w:t>
            </w:r>
          </w:p>
        </w:tc>
        <w:tc>
          <w:tcPr>
            <w:tcW w:w="1160" w:type="dxa"/>
          </w:tcPr>
          <w:p w14:paraId="3C78C1B1" w14:textId="2E3F3F94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10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0C64" w14:paraId="4217B1EE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CC8A142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nil"/>
            </w:tcBorders>
          </w:tcPr>
          <w:p w14:paraId="07DF264A" w14:textId="3C3E492D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Automatically coupled electronic health record order of naloxone with opioid prescription</w:t>
            </w:r>
          </w:p>
        </w:tc>
        <w:tc>
          <w:tcPr>
            <w:tcW w:w="1160" w:type="dxa"/>
            <w:tcBorders>
              <w:bottom w:val="nil"/>
            </w:tcBorders>
          </w:tcPr>
          <w:p w14:paraId="16CC9909" w14:textId="5E73AB79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11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0C64" w14:paraId="5C844A8A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EC8EC56" w14:textId="77777777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single" w:sz="4" w:space="0" w:color="auto"/>
            </w:tcBorders>
          </w:tcPr>
          <w:p w14:paraId="6D1F6A9E" w14:textId="387CC505" w:rsidR="009A0C64" w:rsidRPr="00011D69" w:rsidRDefault="009A0C64" w:rsidP="00B27B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Screening providers about their feelings regarding naloxone prescribing (for targeted education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94A2542" w14:textId="2AEABD99" w:rsidR="009A0C64" w:rsidRPr="00011D69" w:rsidRDefault="009A0C64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12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0CC4" w14:paraId="1FFB1182" w14:textId="77777777" w:rsidTr="003F6220"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BE501" w14:textId="07487433" w:rsidR="00490CC4" w:rsidRPr="00011D69" w:rsidRDefault="00490CC4" w:rsidP="00EC1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1D69">
              <w:rPr>
                <w:rFonts w:ascii="Times New Roman" w:hAnsi="Times New Roman" w:cs="Times New Roman"/>
                <w:i/>
                <w:iCs/>
              </w:rPr>
              <w:t>Harm Reduction – Relationship Building</w:t>
            </w:r>
            <w:r w:rsidR="009E7C7C" w:rsidRPr="00011D69">
              <w:rPr>
                <w:rFonts w:ascii="Times New Roman" w:hAnsi="Times New Roman" w:cs="Times New Roman"/>
                <w:i/>
                <w:iCs/>
              </w:rPr>
              <w:t xml:space="preserve"> Strategies</w:t>
            </w:r>
          </w:p>
        </w:tc>
        <w:tc>
          <w:tcPr>
            <w:tcW w:w="10080" w:type="dxa"/>
            <w:tcBorders>
              <w:top w:val="single" w:sz="4" w:space="0" w:color="auto"/>
            </w:tcBorders>
          </w:tcPr>
          <w:p w14:paraId="1CFD3B9F" w14:textId="3F2E0CE2" w:rsidR="00490CC4" w:rsidRPr="00011D69" w:rsidRDefault="00FE0B30" w:rsidP="00490C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Community-based harm reduction services/team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9E4F796" w14:textId="4F1BE6A0" w:rsidR="00490CC4" w:rsidRPr="00011D69" w:rsidRDefault="00FE0B30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1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0CC4" w14:paraId="48CBEFE3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CD52B8A" w14:textId="77777777" w:rsidR="00490CC4" w:rsidRPr="00011D69" w:rsidRDefault="00490CC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68F3FAC3" w14:textId="118245A9" w:rsidR="00490CC4" w:rsidRPr="00011D69" w:rsidRDefault="00FE0B30" w:rsidP="00FE0B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 xml:space="preserve">Following up with patients with </w:t>
            </w:r>
            <w:r w:rsidR="008D484A">
              <w:rPr>
                <w:rFonts w:ascii="Times New Roman" w:hAnsi="Times New Roman" w:cs="Times New Roman"/>
              </w:rPr>
              <w:t>addiction treatment</w:t>
            </w:r>
            <w:r w:rsidRPr="00011D69">
              <w:rPr>
                <w:rFonts w:ascii="Times New Roman" w:hAnsi="Times New Roman" w:cs="Times New Roman"/>
              </w:rPr>
              <w:t xml:space="preserve"> services as quickly as possible after an overdose</w:t>
            </w:r>
          </w:p>
        </w:tc>
        <w:tc>
          <w:tcPr>
            <w:tcW w:w="1160" w:type="dxa"/>
          </w:tcPr>
          <w:p w14:paraId="72E7FC6E" w14:textId="38222D41" w:rsidR="00490CC4" w:rsidRPr="00011D69" w:rsidRDefault="00FE0B30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2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0CC4" w14:paraId="16BC0420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02B9BB6" w14:textId="77777777" w:rsidR="00490CC4" w:rsidRPr="00011D69" w:rsidRDefault="00490CC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4016571" w14:textId="50DDEF50" w:rsidR="00490CC4" w:rsidRPr="00011D69" w:rsidRDefault="00A16777" w:rsidP="00FE0B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Rover program (harm reduction team handing out free naloxone in hot spots and building rapport in community)</w:t>
            </w:r>
          </w:p>
        </w:tc>
        <w:tc>
          <w:tcPr>
            <w:tcW w:w="1160" w:type="dxa"/>
          </w:tcPr>
          <w:p w14:paraId="349D6F1A" w14:textId="73658525" w:rsidR="00490CC4" w:rsidRPr="00011D69" w:rsidRDefault="00A16777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3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0CC4" w14:paraId="3C1B9A8E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45F704A2" w14:textId="77777777" w:rsidR="00490CC4" w:rsidRPr="00011D69" w:rsidRDefault="00490CC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0799FDB" w14:textId="769B75AE" w:rsidR="00490CC4" w:rsidRPr="00011D69" w:rsidRDefault="008A6388" w:rsidP="00A16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Building relationships between police and other agencies/community members</w:t>
            </w:r>
          </w:p>
        </w:tc>
        <w:tc>
          <w:tcPr>
            <w:tcW w:w="1160" w:type="dxa"/>
          </w:tcPr>
          <w:p w14:paraId="44F668B4" w14:textId="78941794" w:rsidR="00490CC4" w:rsidRPr="00011D69" w:rsidRDefault="008A6388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4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0CC4" w14:paraId="1F8B348C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A051946" w14:textId="77777777" w:rsidR="00490CC4" w:rsidRPr="00011D69" w:rsidRDefault="00490CC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00A74430" w14:textId="12B99CFA" w:rsidR="00490CC4" w:rsidRPr="00011D69" w:rsidRDefault="008A6388" w:rsidP="008A63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Receipt of social work services in the emergency department</w:t>
            </w:r>
          </w:p>
        </w:tc>
        <w:tc>
          <w:tcPr>
            <w:tcW w:w="1160" w:type="dxa"/>
          </w:tcPr>
          <w:p w14:paraId="2BEF89EE" w14:textId="2B5B1F06" w:rsidR="00490CC4" w:rsidRPr="00011D69" w:rsidRDefault="005E11C8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5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0CC4" w14:paraId="01E0BF8B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A6BAFF8" w14:textId="77777777" w:rsidR="00490CC4" w:rsidRPr="00011D69" w:rsidRDefault="00490CC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504A9BC4" w14:textId="7ED48CAD" w:rsidR="00490CC4" w:rsidRPr="00011D69" w:rsidRDefault="005E11C8" w:rsidP="005E11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Community-based peer education (e.g., sharing of experiences with naloxone)</w:t>
            </w:r>
          </w:p>
        </w:tc>
        <w:tc>
          <w:tcPr>
            <w:tcW w:w="1160" w:type="dxa"/>
          </w:tcPr>
          <w:p w14:paraId="5946881E" w14:textId="0E15D25F" w:rsidR="00490CC4" w:rsidRPr="00011D69" w:rsidRDefault="005E11C8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6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  <w:r w:rsidR="00221552" w:rsidRPr="00011D69">
              <w:rPr>
                <w:rFonts w:ascii="Times New Roman" w:hAnsi="Times New Roman" w:cs="Times New Roman"/>
              </w:rPr>
              <w:t>(tie)</w:t>
            </w:r>
          </w:p>
        </w:tc>
      </w:tr>
      <w:tr w:rsidR="00490CC4" w14:paraId="5DE2B664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620E667" w14:textId="77777777" w:rsidR="00490CC4" w:rsidRPr="00011D69" w:rsidRDefault="00490CC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5733CC05" w14:textId="0EC2E9FC" w:rsidR="00490CC4" w:rsidRPr="00011D69" w:rsidRDefault="00221552" w:rsidP="005E11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Partnership between police &amp; key people/decision-makers in the community</w:t>
            </w:r>
          </w:p>
        </w:tc>
        <w:tc>
          <w:tcPr>
            <w:tcW w:w="1160" w:type="dxa"/>
          </w:tcPr>
          <w:p w14:paraId="7926BB0C" w14:textId="54DA8D5F" w:rsidR="00490CC4" w:rsidRPr="00011D69" w:rsidRDefault="00221552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6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(tie)</w:t>
            </w:r>
          </w:p>
        </w:tc>
      </w:tr>
      <w:tr w:rsidR="00490CC4" w14:paraId="7724F347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D7BFE0E" w14:textId="77777777" w:rsidR="00490CC4" w:rsidRPr="00011D69" w:rsidRDefault="00490CC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nil"/>
            </w:tcBorders>
          </w:tcPr>
          <w:p w14:paraId="78CE5638" w14:textId="6F508406" w:rsidR="00490CC4" w:rsidRPr="00011D69" w:rsidRDefault="00054010" w:rsidP="002215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 xml:space="preserve">Police peer education and relationships (police sharing their experiences with other police about engaging with harm reduction) </w:t>
            </w:r>
          </w:p>
        </w:tc>
        <w:tc>
          <w:tcPr>
            <w:tcW w:w="1160" w:type="dxa"/>
            <w:tcBorders>
              <w:bottom w:val="nil"/>
            </w:tcBorders>
          </w:tcPr>
          <w:p w14:paraId="1ECE9B35" w14:textId="4ECD28E8" w:rsidR="00490CC4" w:rsidRPr="00011D69" w:rsidRDefault="007C0615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8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0CC4" w14:paraId="78AA7B26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F95DF61" w14:textId="77777777" w:rsidR="00490CC4" w:rsidRPr="00011D69" w:rsidRDefault="00490CC4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single" w:sz="4" w:space="0" w:color="auto"/>
            </w:tcBorders>
          </w:tcPr>
          <w:p w14:paraId="13A77E5B" w14:textId="1CBEA819" w:rsidR="00490CC4" w:rsidRPr="00011D69" w:rsidRDefault="007C0615" w:rsidP="007C06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911 superusers (getting people who are frequent users of 911 system into treatment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BA7350A" w14:textId="491B75A9" w:rsidR="001320CC" w:rsidRPr="00011D69" w:rsidRDefault="007C0615" w:rsidP="001320C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9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C7C" w14:paraId="58C3723E" w14:textId="77777777" w:rsidTr="003F6220"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35BB0" w14:textId="07D71852" w:rsidR="009E7C7C" w:rsidRPr="00011D69" w:rsidRDefault="009E7C7C" w:rsidP="002A7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1D69">
              <w:rPr>
                <w:rFonts w:ascii="Times New Roman" w:hAnsi="Times New Roman" w:cs="Times New Roman"/>
                <w:i/>
                <w:iCs/>
              </w:rPr>
              <w:t>Harm Reduction – Other Strategies</w:t>
            </w:r>
          </w:p>
        </w:tc>
        <w:tc>
          <w:tcPr>
            <w:tcW w:w="10080" w:type="dxa"/>
            <w:tcBorders>
              <w:top w:val="single" w:sz="4" w:space="0" w:color="auto"/>
            </w:tcBorders>
          </w:tcPr>
          <w:p w14:paraId="16214495" w14:textId="03E12935" w:rsidR="009E7C7C" w:rsidRPr="00011D69" w:rsidRDefault="009E7C7C" w:rsidP="00D14FB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 xml:space="preserve">Programs &amp; agencies officially adopting harm reduction protocols &amp; efforts 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550D336" w14:textId="107E4907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1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C7C" w14:paraId="570DCB07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D029421" w14:textId="77777777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46F9AD80" w14:textId="1D192697" w:rsidR="009E7C7C" w:rsidRPr="00011D69" w:rsidRDefault="009E7C7C" w:rsidP="002A76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Safe spaces to use</w:t>
            </w:r>
          </w:p>
        </w:tc>
        <w:tc>
          <w:tcPr>
            <w:tcW w:w="1160" w:type="dxa"/>
          </w:tcPr>
          <w:p w14:paraId="7381D679" w14:textId="21DBE6FD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2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C7C" w14:paraId="48DF1CC5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7092AD5" w14:textId="77777777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75BCF78E" w14:textId="3303DD20" w:rsidR="009E7C7C" w:rsidRPr="00011D69" w:rsidRDefault="009E7C7C" w:rsidP="002A76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Safe supply of legal drugs</w:t>
            </w:r>
          </w:p>
        </w:tc>
        <w:tc>
          <w:tcPr>
            <w:tcW w:w="1160" w:type="dxa"/>
          </w:tcPr>
          <w:p w14:paraId="6D71FC0B" w14:textId="5D1C0F65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3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C7C" w14:paraId="2F3A8402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25F8543" w14:textId="77777777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15883110" w14:textId="5B281B17" w:rsidR="009E7C7C" w:rsidRPr="00011D69" w:rsidRDefault="009E7C7C" w:rsidP="00065E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Promoting use of the “buddy system” (not using alone)</w:t>
            </w:r>
          </w:p>
        </w:tc>
        <w:tc>
          <w:tcPr>
            <w:tcW w:w="1160" w:type="dxa"/>
          </w:tcPr>
          <w:p w14:paraId="24CEDE7F" w14:textId="73FA0F8E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4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C7C" w14:paraId="707D52AA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543A55F" w14:textId="77777777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0F2BD48D" w14:textId="620C0035" w:rsidR="009E7C7C" w:rsidRPr="00011D69" w:rsidRDefault="009E7C7C" w:rsidP="00065E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Increase user awareness of fentanyl &amp; other drug contamination</w:t>
            </w:r>
          </w:p>
        </w:tc>
        <w:tc>
          <w:tcPr>
            <w:tcW w:w="1160" w:type="dxa"/>
          </w:tcPr>
          <w:p w14:paraId="1F85F10D" w14:textId="6CB3ABFD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5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C7C" w14:paraId="5A72CB18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2D946E3" w14:textId="77777777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4812125" w14:textId="74C532E2" w:rsidR="009E7C7C" w:rsidRPr="00011D69" w:rsidRDefault="009E7C7C" w:rsidP="00065E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Participation in harm reduction by members of the community</w:t>
            </w:r>
          </w:p>
        </w:tc>
        <w:tc>
          <w:tcPr>
            <w:tcW w:w="1160" w:type="dxa"/>
          </w:tcPr>
          <w:p w14:paraId="58E16880" w14:textId="3938635B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6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9E7C7C" w14:paraId="38488E66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0E63456" w14:textId="77777777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1A7267D7" w14:textId="3320BD35" w:rsidR="009E7C7C" w:rsidRPr="00011D69" w:rsidRDefault="009E7C7C" w:rsidP="002A66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Availability of drug contamination testing (e.g., fentanyl test strips)</w:t>
            </w:r>
          </w:p>
        </w:tc>
        <w:tc>
          <w:tcPr>
            <w:tcW w:w="1160" w:type="dxa"/>
          </w:tcPr>
          <w:p w14:paraId="3206571C" w14:textId="11528476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7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C7C" w14:paraId="402F4B7D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28BAA3F" w14:textId="77777777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single" w:sz="4" w:space="0" w:color="auto"/>
            </w:tcBorders>
          </w:tcPr>
          <w:p w14:paraId="530F041C" w14:textId="21C0D5D4" w:rsidR="009E7C7C" w:rsidRPr="00011D69" w:rsidRDefault="009E7C7C" w:rsidP="009E7C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Program for syringe disposal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21D7C1E" w14:textId="02560955" w:rsidR="009E7C7C" w:rsidRPr="00011D69" w:rsidRDefault="009E7C7C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8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1765" w14:paraId="6B0A3478" w14:textId="77777777" w:rsidTr="003F6220"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5F0F3" w14:textId="4DCB53ED" w:rsidR="009B1765" w:rsidRPr="00011D69" w:rsidRDefault="009B1765" w:rsidP="009E7C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1D69">
              <w:rPr>
                <w:rFonts w:ascii="Times New Roman" w:hAnsi="Times New Roman" w:cs="Times New Roman"/>
                <w:i/>
                <w:iCs/>
              </w:rPr>
              <w:lastRenderedPageBreak/>
              <w:t>Treatment Strategies</w:t>
            </w:r>
          </w:p>
        </w:tc>
        <w:tc>
          <w:tcPr>
            <w:tcW w:w="10080" w:type="dxa"/>
            <w:tcBorders>
              <w:top w:val="single" w:sz="4" w:space="0" w:color="auto"/>
              <w:bottom w:val="nil"/>
            </w:tcBorders>
          </w:tcPr>
          <w:p w14:paraId="20D988A6" w14:textId="7387AD6B" w:rsidR="009B1765" w:rsidRPr="00011D69" w:rsidRDefault="009B1765" w:rsidP="009E7C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 xml:space="preserve">Recovery navigator program (pairing someone who has experienced an overdose with a first responder </w:t>
            </w:r>
            <w:proofErr w:type="gramStart"/>
            <w:r w:rsidRPr="00011D69">
              <w:rPr>
                <w:rFonts w:ascii="Times New Roman" w:hAnsi="Times New Roman" w:cs="Times New Roman"/>
              </w:rPr>
              <w:t>in order to</w:t>
            </w:r>
            <w:proofErr w:type="gramEnd"/>
            <w:r w:rsidRPr="00011D69">
              <w:rPr>
                <w:rFonts w:ascii="Times New Roman" w:hAnsi="Times New Roman" w:cs="Times New Roman"/>
              </w:rPr>
              <w:t xml:space="preserve"> link patients to services)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545C1122" w14:textId="1C6C545D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  <w:r w:rsidRPr="00011D69">
              <w:rPr>
                <w:rFonts w:ascii="Times New Roman" w:hAnsi="Times New Roman" w:cs="Times New Roman"/>
              </w:rPr>
              <w:t>1</w:t>
            </w:r>
            <w:r w:rsidRPr="00011D69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11D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1765" w14:paraId="63C048BD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18BC7C0" w14:textId="77777777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top w:val="nil"/>
            </w:tcBorders>
          </w:tcPr>
          <w:p w14:paraId="6A7AB071" w14:textId="5F6097F2" w:rsidR="009B1765" w:rsidRPr="00AA695E" w:rsidRDefault="009B1765" w:rsidP="00AA6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ing addiction/social services at the site of overdose</w:t>
            </w:r>
          </w:p>
        </w:tc>
        <w:tc>
          <w:tcPr>
            <w:tcW w:w="1160" w:type="dxa"/>
            <w:tcBorders>
              <w:top w:val="nil"/>
            </w:tcBorders>
          </w:tcPr>
          <w:p w14:paraId="7FCFD8E2" w14:textId="0EF88983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C0BDB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1765" w14:paraId="0AB48100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62B37790" w14:textId="77777777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19FEC7A6" w14:textId="28D7BA38" w:rsidR="009B1765" w:rsidRPr="00DC0BDB" w:rsidRDefault="009B1765" w:rsidP="00DC0B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ating transportation of patients to treatment</w:t>
            </w:r>
          </w:p>
        </w:tc>
        <w:tc>
          <w:tcPr>
            <w:tcW w:w="1160" w:type="dxa"/>
          </w:tcPr>
          <w:p w14:paraId="5E3DFA34" w14:textId="481B26D8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47DD1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1765" w14:paraId="4261BBEB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49C583E3" w14:textId="77777777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9617FB8" w14:textId="3AC6581B" w:rsidR="009B1765" w:rsidRPr="00A47DD1" w:rsidRDefault="009B1765" w:rsidP="00A47D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ringe service programs initiating medication for OUD (MOUD)</w:t>
            </w:r>
          </w:p>
        </w:tc>
        <w:tc>
          <w:tcPr>
            <w:tcW w:w="1160" w:type="dxa"/>
          </w:tcPr>
          <w:p w14:paraId="6C6D9107" w14:textId="0799ABD0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361F5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(tie)</w:t>
            </w:r>
          </w:p>
        </w:tc>
      </w:tr>
      <w:tr w:rsidR="009B1765" w14:paraId="6B8CF1D7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63713255" w14:textId="77777777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08A4C31F" w14:textId="540EFF0D" w:rsidR="009B1765" w:rsidRPr="00361F5B" w:rsidRDefault="009B1765" w:rsidP="00361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S initiating medication for OUD (MOUD)</w:t>
            </w:r>
          </w:p>
        </w:tc>
        <w:tc>
          <w:tcPr>
            <w:tcW w:w="1160" w:type="dxa"/>
          </w:tcPr>
          <w:p w14:paraId="33DE2061" w14:textId="30169A11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361F5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(tie)</w:t>
            </w:r>
          </w:p>
        </w:tc>
      </w:tr>
      <w:tr w:rsidR="009B1765" w14:paraId="02AF5F50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926C5AF" w14:textId="77777777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7F7A98B9" w14:textId="4957EB1B" w:rsidR="009B1765" w:rsidRPr="00361F5B" w:rsidRDefault="009B1765" w:rsidP="00361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-based harm reduction services/teams</w:t>
            </w:r>
          </w:p>
        </w:tc>
        <w:tc>
          <w:tcPr>
            <w:tcW w:w="1160" w:type="dxa"/>
          </w:tcPr>
          <w:p w14:paraId="1D41DC5B" w14:textId="4F8D5DAB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361F5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9B1765" w14:paraId="3784458A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CE821C8" w14:textId="77777777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nil"/>
            </w:tcBorders>
          </w:tcPr>
          <w:p w14:paraId="1064C576" w14:textId="5FA674C6" w:rsidR="009B1765" w:rsidRPr="00361F5B" w:rsidRDefault="009B1765" w:rsidP="00361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dicated hospital-based addiction services team</w:t>
            </w:r>
          </w:p>
        </w:tc>
        <w:tc>
          <w:tcPr>
            <w:tcW w:w="1160" w:type="dxa"/>
            <w:tcBorders>
              <w:bottom w:val="nil"/>
            </w:tcBorders>
          </w:tcPr>
          <w:p w14:paraId="04F7F525" w14:textId="31E52513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9B1765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1765" w14:paraId="1503233B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686C8257" w14:textId="77777777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single" w:sz="4" w:space="0" w:color="auto"/>
            </w:tcBorders>
          </w:tcPr>
          <w:p w14:paraId="25D14130" w14:textId="74789542" w:rsidR="009B1765" w:rsidRPr="009B1765" w:rsidRDefault="009B1765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/novel medication for treatment of OUD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7BE9265" w14:textId="1E87BCB6" w:rsidR="009B1765" w:rsidRPr="00011D69" w:rsidRDefault="009B1765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9B1765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59B3" w14:paraId="3ECE6F6D" w14:textId="77777777" w:rsidTr="003F6220"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BBFBA" w14:textId="3266DDDC" w:rsidR="00CE59B3" w:rsidRPr="009E689C" w:rsidRDefault="00CE59B3" w:rsidP="00CE59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ta Utilization Strategies</w:t>
            </w:r>
          </w:p>
        </w:tc>
        <w:tc>
          <w:tcPr>
            <w:tcW w:w="10080" w:type="dxa"/>
            <w:tcBorders>
              <w:top w:val="single" w:sz="4" w:space="0" w:color="auto"/>
            </w:tcBorders>
          </w:tcPr>
          <w:p w14:paraId="1AC72122" w14:textId="08614812" w:rsidR="00CE59B3" w:rsidRDefault="00CE59B3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ilizing OD maps data/SWORD/EMS dispatch information to track overdose hot spot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44ED1AB" w14:textId="1F6FB9F0" w:rsidR="00CE59B3" w:rsidRDefault="00CE59B3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E689C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59B3" w14:paraId="4902683B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0958E6E" w14:textId="77777777" w:rsidR="00CE59B3" w:rsidRPr="00011D69" w:rsidRDefault="00CE59B3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5485BFAB" w14:textId="5211B877" w:rsidR="00CE59B3" w:rsidRDefault="00CE59B3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that alerts others when the app user overdoses</w:t>
            </w:r>
          </w:p>
        </w:tc>
        <w:tc>
          <w:tcPr>
            <w:tcW w:w="1160" w:type="dxa"/>
          </w:tcPr>
          <w:p w14:paraId="2A16D552" w14:textId="0C799518" w:rsidR="00CE59B3" w:rsidRDefault="00CE59B3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668C0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59B3" w14:paraId="6B464407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C65772C" w14:textId="77777777" w:rsidR="00CE59B3" w:rsidRPr="00011D69" w:rsidRDefault="00CE59B3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5B99C7B9" w14:textId="55D73060" w:rsidR="00CE59B3" w:rsidRDefault="00CE59B3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haring with local public health department</w:t>
            </w:r>
          </w:p>
        </w:tc>
        <w:tc>
          <w:tcPr>
            <w:tcW w:w="1160" w:type="dxa"/>
          </w:tcPr>
          <w:p w14:paraId="358FDE0C" w14:textId="5EFAE1CA" w:rsidR="00CE59B3" w:rsidRDefault="00CE59B3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350223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59B3" w14:paraId="010BD703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1ACC04D" w14:textId="77777777" w:rsidR="00CE59B3" w:rsidRPr="00011D69" w:rsidRDefault="00CE59B3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nil"/>
            </w:tcBorders>
          </w:tcPr>
          <w:p w14:paraId="5B59F1E8" w14:textId="13DC3DB2" w:rsidR="00CE59B3" w:rsidRDefault="00CE59B3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integrating overdose data and community alerts/linkages</w:t>
            </w:r>
          </w:p>
        </w:tc>
        <w:tc>
          <w:tcPr>
            <w:tcW w:w="1160" w:type="dxa"/>
            <w:tcBorders>
              <w:bottom w:val="nil"/>
            </w:tcBorders>
          </w:tcPr>
          <w:p w14:paraId="24A24A5F" w14:textId="19C29722" w:rsidR="00CE59B3" w:rsidRDefault="00CE59B3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17EB6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59B3" w14:paraId="7067B32F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E443FEB" w14:textId="77777777" w:rsidR="00CE59B3" w:rsidRPr="00011D69" w:rsidRDefault="00CE59B3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single" w:sz="4" w:space="0" w:color="auto"/>
            </w:tcBorders>
          </w:tcPr>
          <w:p w14:paraId="5B54EC31" w14:textId="1B7279A9" w:rsidR="00CE59B3" w:rsidRDefault="00CE59B3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dated app/website with clear &amp; up-to-date guidelines of current Good Samaritan Law provisions for use by professionals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3F60697" w14:textId="542B3006" w:rsidR="00CE59B3" w:rsidRDefault="00CE59B3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3771F1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35974176" w14:textId="77777777" w:rsidTr="003F6220"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F43B" w14:textId="54C9A86D" w:rsidR="00011558" w:rsidRPr="007B1BB4" w:rsidRDefault="00011558" w:rsidP="000115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ducation &amp; Media Utilization Strategies</w:t>
            </w:r>
          </w:p>
        </w:tc>
        <w:tc>
          <w:tcPr>
            <w:tcW w:w="10080" w:type="dxa"/>
            <w:tcBorders>
              <w:top w:val="single" w:sz="4" w:space="0" w:color="auto"/>
            </w:tcBorders>
          </w:tcPr>
          <w:p w14:paraId="44135379" w14:textId="3C4F0E1A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of law enforcement &amp; emergency department staff, specifically to reduce stigma &amp; poor treatment of patient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4763335" w14:textId="5735F623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1BB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126B3861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6B7111B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817E5FE" w14:textId="1F7EC88E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gaging new medical trainees to change clinical culture </w:t>
            </w:r>
          </w:p>
        </w:tc>
        <w:tc>
          <w:tcPr>
            <w:tcW w:w="1160" w:type="dxa"/>
          </w:tcPr>
          <w:p w14:paraId="07DF090F" w14:textId="21164027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AC4942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21425E67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65E8FFF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64C6EA4C" w14:textId="2671415B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through social media (e.g., awareness of fentanyl)</w:t>
            </w:r>
          </w:p>
        </w:tc>
        <w:tc>
          <w:tcPr>
            <w:tcW w:w="1160" w:type="dxa"/>
          </w:tcPr>
          <w:p w14:paraId="3E175C72" w14:textId="3B9FEEEB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C4942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6950B439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FF6DD6F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0C99A612" w14:textId="27C89A2C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ng community on naloxone use &amp; training on administration</w:t>
            </w:r>
          </w:p>
        </w:tc>
        <w:tc>
          <w:tcPr>
            <w:tcW w:w="1160" w:type="dxa"/>
          </w:tcPr>
          <w:p w14:paraId="7D84C399" w14:textId="0AAB9C91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AC4942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3DD089A7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81EE16C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3BAC999" w14:textId="7847F18F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of patients about medication for OUD (MOUD)</w:t>
            </w:r>
          </w:p>
        </w:tc>
        <w:tc>
          <w:tcPr>
            <w:tcW w:w="1160" w:type="dxa"/>
          </w:tcPr>
          <w:p w14:paraId="1FD4B280" w14:textId="66DC825B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24A7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1EAE175D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43DAB81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4CE9338D" w14:textId="00E367FD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ilizing social media for promoting support and peer navigation</w:t>
            </w:r>
          </w:p>
        </w:tc>
        <w:tc>
          <w:tcPr>
            <w:tcW w:w="1160" w:type="dxa"/>
          </w:tcPr>
          <w:p w14:paraId="296B9133" w14:textId="6F3C1A3C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24A7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114263A7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40F7E8EB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01AF5B03" w14:textId="30E41A19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ng public on naloxone locations in community</w:t>
            </w:r>
          </w:p>
        </w:tc>
        <w:tc>
          <w:tcPr>
            <w:tcW w:w="1160" w:type="dxa"/>
          </w:tcPr>
          <w:p w14:paraId="3F433B30" w14:textId="642BB074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0403A9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(tie)</w:t>
            </w:r>
          </w:p>
        </w:tc>
      </w:tr>
      <w:tr w:rsidR="00011558" w14:paraId="2DF2D07A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AF5C586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01A786F1" w14:textId="4E6564BD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 of </w:t>
            </w:r>
            <w:proofErr w:type="gramStart"/>
            <w:r>
              <w:rPr>
                <w:rFonts w:ascii="Times New Roman" w:hAnsi="Times New Roman" w:cs="Times New Roman"/>
              </w:rPr>
              <w:t>general public</w:t>
            </w:r>
            <w:proofErr w:type="gramEnd"/>
            <w:r>
              <w:rPr>
                <w:rFonts w:ascii="Times New Roman" w:hAnsi="Times New Roman" w:cs="Times New Roman"/>
              </w:rPr>
              <w:t xml:space="preserve"> on opioid use disorder</w:t>
            </w:r>
          </w:p>
        </w:tc>
        <w:tc>
          <w:tcPr>
            <w:tcW w:w="1160" w:type="dxa"/>
          </w:tcPr>
          <w:p w14:paraId="12F07630" w14:textId="11ED8AC1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6C45A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(tie)</w:t>
            </w:r>
          </w:p>
        </w:tc>
      </w:tr>
      <w:tr w:rsidR="00011558" w14:paraId="7C2A82B6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734B0C6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1B6E72F6" w14:textId="45EFC07F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V/radio commercials for naloxone &amp; </w:t>
            </w:r>
            <w:r w:rsidR="008D484A">
              <w:rPr>
                <w:rFonts w:ascii="Times New Roman" w:hAnsi="Times New Roman" w:cs="Times New Roman"/>
              </w:rPr>
              <w:t>Good Samaritan Law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0" w:type="dxa"/>
          </w:tcPr>
          <w:p w14:paraId="773D0D0C" w14:textId="3680BD53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6C45A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0A7B0B56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5E57BFA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4FD1E309" w14:textId="6D7331E1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 of providers about MOUD </w:t>
            </w:r>
          </w:p>
        </w:tc>
        <w:tc>
          <w:tcPr>
            <w:tcW w:w="1160" w:type="dxa"/>
          </w:tcPr>
          <w:p w14:paraId="41FFB978" w14:textId="5F1D2D6E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6C45A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6CE494BF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D6E9472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0641A7B8" w14:textId="6016D7D6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s for naloxone in the community/police stations</w:t>
            </w:r>
          </w:p>
        </w:tc>
        <w:tc>
          <w:tcPr>
            <w:tcW w:w="1160" w:type="dxa"/>
          </w:tcPr>
          <w:p w14:paraId="1FCBEA34" w14:textId="15C9FFCF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653F53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68B89596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82B44A5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4EF53F17" w14:textId="79630DF2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tailed flyers as a communication tool about </w:t>
            </w:r>
            <w:r w:rsidR="008D484A">
              <w:rPr>
                <w:rFonts w:ascii="Times New Roman" w:hAnsi="Times New Roman" w:cs="Times New Roman"/>
              </w:rPr>
              <w:t>Good Samaritan Law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0" w:type="dxa"/>
          </w:tcPr>
          <w:p w14:paraId="31822455" w14:textId="5291D28A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011558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635326B0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5DEC831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EB2E075" w14:textId="6BA179EC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education on </w:t>
            </w:r>
            <w:r w:rsidR="008D484A">
              <w:rPr>
                <w:rFonts w:ascii="Times New Roman" w:hAnsi="Times New Roman" w:cs="Times New Roman"/>
              </w:rPr>
              <w:t>Good Samaritan Law</w:t>
            </w:r>
            <w:r>
              <w:rPr>
                <w:rFonts w:ascii="Times New Roman" w:hAnsi="Times New Roman" w:cs="Times New Roman"/>
              </w:rPr>
              <w:t>s (EMS, police officers, public, private businesses, etc.)</w:t>
            </w:r>
          </w:p>
        </w:tc>
        <w:tc>
          <w:tcPr>
            <w:tcW w:w="1160" w:type="dxa"/>
          </w:tcPr>
          <w:p w14:paraId="6F59CE7B" w14:textId="2B649063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011558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1EB3D752" w14:textId="77777777" w:rsidTr="003F622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8001E42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nil"/>
            </w:tcBorders>
          </w:tcPr>
          <w:p w14:paraId="0795882C" w14:textId="2925168D" w:rsidR="00011558" w:rsidRDefault="00011558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public on dangers of drug use</w:t>
            </w:r>
          </w:p>
        </w:tc>
        <w:tc>
          <w:tcPr>
            <w:tcW w:w="1160" w:type="dxa"/>
            <w:tcBorders>
              <w:bottom w:val="nil"/>
            </w:tcBorders>
          </w:tcPr>
          <w:p w14:paraId="0E95AA52" w14:textId="3163F819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011558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1558" w14:paraId="0BEAAD3F" w14:textId="77777777" w:rsidTr="003F6220">
        <w:trPr>
          <w:trHeight w:val="800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D3B9E7A" w14:textId="77777777" w:rsidR="00011558" w:rsidRPr="00011D69" w:rsidRDefault="00011558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  <w:tcBorders>
              <w:bottom w:val="single" w:sz="4" w:space="0" w:color="auto"/>
            </w:tcBorders>
          </w:tcPr>
          <w:p w14:paraId="333B8F94" w14:textId="36F5C098" w:rsidR="00E96B90" w:rsidRPr="00E96B90" w:rsidRDefault="00011558" w:rsidP="00E96B9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tting more people involved and engaged in </w:t>
            </w:r>
            <w:r w:rsidR="008D484A">
              <w:rPr>
                <w:rFonts w:ascii="Times New Roman" w:hAnsi="Times New Roman" w:cs="Times New Roman"/>
              </w:rPr>
              <w:t>Good Samaritan Law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EFFF1C4" w14:textId="240AA945" w:rsidR="00011558" w:rsidRDefault="00011558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011558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6B90" w14:paraId="0D97F38B" w14:textId="77777777" w:rsidTr="003F6220"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4504F07A" w14:textId="27DCEECC" w:rsidR="00E96B90" w:rsidRPr="00615CBE" w:rsidRDefault="00E96B90" w:rsidP="00615C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Legal Strategies</w:t>
            </w:r>
          </w:p>
        </w:tc>
        <w:tc>
          <w:tcPr>
            <w:tcW w:w="10080" w:type="dxa"/>
            <w:tcBorders>
              <w:top w:val="single" w:sz="4" w:space="0" w:color="auto"/>
            </w:tcBorders>
          </w:tcPr>
          <w:p w14:paraId="698A40B3" w14:textId="60B827CB" w:rsidR="00E96B90" w:rsidRDefault="00E96B90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 increasing access to medication for opioid use disorder (MOUD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7E0FEB2" w14:textId="1E08C08F" w:rsidR="00E96B90" w:rsidRDefault="00E96B90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15CBE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6B90" w14:paraId="32807A43" w14:textId="77777777" w:rsidTr="003F6220">
        <w:tc>
          <w:tcPr>
            <w:tcW w:w="1710" w:type="dxa"/>
            <w:vMerge/>
          </w:tcPr>
          <w:p w14:paraId="1966DF29" w14:textId="77777777" w:rsidR="00E96B90" w:rsidRPr="00011D69" w:rsidRDefault="00E96B90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1A8BDC32" w14:textId="7AD2E84B" w:rsidR="00E96B90" w:rsidRDefault="00E96B90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ress gaps in protection from</w:t>
            </w:r>
            <w:r w:rsidR="008D484A">
              <w:rPr>
                <w:rFonts w:ascii="Times New Roman" w:hAnsi="Times New Roman" w:cs="Times New Roman"/>
              </w:rPr>
              <w:t xml:space="preserve"> </w:t>
            </w:r>
            <w:r w:rsidR="008D484A">
              <w:rPr>
                <w:rFonts w:ascii="Times New Roman" w:hAnsi="Times New Roman" w:cs="Times New Roman"/>
              </w:rPr>
              <w:t>Good Samaritan Law</w:t>
            </w:r>
            <w:r w:rsidR="008D484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e.g., potentially losing custody of a child or housing, despite </w:t>
            </w:r>
            <w:r w:rsidR="008D484A">
              <w:rPr>
                <w:rFonts w:ascii="Times New Roman" w:hAnsi="Times New Roman" w:cs="Times New Roman"/>
              </w:rPr>
              <w:t>Good Samaritan Law</w:t>
            </w:r>
            <w:r>
              <w:rPr>
                <w:rFonts w:ascii="Times New Roman" w:hAnsi="Times New Roman" w:cs="Times New Roman"/>
              </w:rPr>
              <w:t xml:space="preserve"> protections)</w:t>
            </w:r>
          </w:p>
        </w:tc>
        <w:tc>
          <w:tcPr>
            <w:tcW w:w="1160" w:type="dxa"/>
          </w:tcPr>
          <w:p w14:paraId="028B3BC4" w14:textId="78125124" w:rsidR="00E96B90" w:rsidRDefault="00E96B90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15CBE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6B90" w14:paraId="1B1CBB76" w14:textId="77777777" w:rsidTr="003F6220">
        <w:tc>
          <w:tcPr>
            <w:tcW w:w="1710" w:type="dxa"/>
            <w:vMerge/>
          </w:tcPr>
          <w:p w14:paraId="5B3DD573" w14:textId="77777777" w:rsidR="00E96B90" w:rsidRPr="00011D69" w:rsidRDefault="00E96B90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6E327D35" w14:textId="7121BFA1" w:rsidR="00E96B90" w:rsidRDefault="00E96B90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fic liability protections in </w:t>
            </w:r>
            <w:r w:rsidR="008D484A">
              <w:rPr>
                <w:rFonts w:ascii="Times New Roman" w:hAnsi="Times New Roman" w:cs="Times New Roman"/>
              </w:rPr>
              <w:t>Good Samaritan Law</w:t>
            </w:r>
            <w:r w:rsidR="008D484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for businesses</w:t>
            </w:r>
          </w:p>
        </w:tc>
        <w:tc>
          <w:tcPr>
            <w:tcW w:w="1160" w:type="dxa"/>
          </w:tcPr>
          <w:p w14:paraId="21FA51B1" w14:textId="364F2474" w:rsidR="00E96B90" w:rsidRDefault="00E96B90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F0A39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</w:tr>
      <w:tr w:rsidR="00E96B90" w14:paraId="539ABA01" w14:textId="77777777" w:rsidTr="003F6220">
        <w:tc>
          <w:tcPr>
            <w:tcW w:w="1710" w:type="dxa"/>
            <w:vMerge/>
          </w:tcPr>
          <w:p w14:paraId="38504E46" w14:textId="77777777" w:rsidR="00E96B90" w:rsidRPr="00011D69" w:rsidRDefault="00E96B90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7BD793F1" w14:textId="2F5FE404" w:rsidR="00E96B90" w:rsidRDefault="00E96B90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datory transport to hospital after overdose only for high-risk patients</w:t>
            </w:r>
          </w:p>
        </w:tc>
        <w:tc>
          <w:tcPr>
            <w:tcW w:w="1160" w:type="dxa"/>
          </w:tcPr>
          <w:p w14:paraId="18536D74" w14:textId="06311E1D" w:rsidR="00E96B90" w:rsidRDefault="00E96B90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F0A39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6B90" w14:paraId="2672D46B" w14:textId="77777777" w:rsidTr="003F6220">
        <w:tc>
          <w:tcPr>
            <w:tcW w:w="1710" w:type="dxa"/>
            <w:vMerge/>
          </w:tcPr>
          <w:p w14:paraId="00212FA7" w14:textId="77777777" w:rsidR="00E96B90" w:rsidRPr="00011D69" w:rsidRDefault="00E96B90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142DC8F3" w14:textId="6CED5A6D" w:rsidR="00E96B90" w:rsidRDefault="00E96B90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datory transport to hospital after overdose</w:t>
            </w:r>
          </w:p>
        </w:tc>
        <w:tc>
          <w:tcPr>
            <w:tcW w:w="1160" w:type="dxa"/>
          </w:tcPr>
          <w:p w14:paraId="3B82DD5C" w14:textId="665DFAB7" w:rsidR="00E96B90" w:rsidRDefault="00E96B90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F0A39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6B90" w14:paraId="56757D44" w14:textId="77777777" w:rsidTr="003F6220">
        <w:tc>
          <w:tcPr>
            <w:tcW w:w="1710" w:type="dxa"/>
            <w:vMerge/>
          </w:tcPr>
          <w:p w14:paraId="1E4BC931" w14:textId="77777777" w:rsidR="00E96B90" w:rsidRPr="00011D69" w:rsidRDefault="00E96B90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5C7218BE" w14:textId="74286E07" w:rsidR="00E96B90" w:rsidRDefault="00E96B90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-hour hold (mandatory hold initiated at scene of overdose) for high-risk patients only</w:t>
            </w:r>
          </w:p>
        </w:tc>
        <w:tc>
          <w:tcPr>
            <w:tcW w:w="1160" w:type="dxa"/>
          </w:tcPr>
          <w:p w14:paraId="202C16DA" w14:textId="730AEA2D" w:rsidR="00E96B90" w:rsidRDefault="00E96B90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F0A39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6B90" w14:paraId="3D3C20A2" w14:textId="77777777" w:rsidTr="003F6220">
        <w:tc>
          <w:tcPr>
            <w:tcW w:w="1710" w:type="dxa"/>
            <w:vMerge/>
          </w:tcPr>
          <w:p w14:paraId="74536BE6" w14:textId="77777777" w:rsidR="00E96B90" w:rsidRPr="00011D69" w:rsidRDefault="00E96B90" w:rsidP="0018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0" w:type="dxa"/>
          </w:tcPr>
          <w:p w14:paraId="3F5F3A5C" w14:textId="54EC369F" w:rsidR="00E96B90" w:rsidRDefault="00E96B90" w:rsidP="009B17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-hour hold (mandatory hold initiated at scene of overdose) </w:t>
            </w:r>
          </w:p>
        </w:tc>
        <w:tc>
          <w:tcPr>
            <w:tcW w:w="1160" w:type="dxa"/>
          </w:tcPr>
          <w:p w14:paraId="434EB32A" w14:textId="2212102C" w:rsidR="00E96B90" w:rsidRDefault="00E96B90" w:rsidP="0018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813903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C7721C2" w14:textId="77777777" w:rsidR="001B3557" w:rsidRDefault="001B3557" w:rsidP="001B3557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10224D9" w14:textId="7C685DC4" w:rsidR="001B3557" w:rsidRPr="00036E6A" w:rsidRDefault="001B3557" w:rsidP="001858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) </w:t>
      </w:r>
      <w:r w:rsidR="00036E6A" w:rsidRPr="00036E6A">
        <w:rPr>
          <w:rFonts w:ascii="Times New Roman" w:hAnsi="Times New Roman" w:cs="Times New Roman"/>
          <w:sz w:val="24"/>
          <w:szCs w:val="24"/>
        </w:rPr>
        <w:t>Complete list of policies and interventions identified during group model building</w:t>
      </w:r>
      <w:r w:rsidR="001E3658">
        <w:rPr>
          <w:rFonts w:ascii="Times New Roman" w:hAnsi="Times New Roman" w:cs="Times New Roman"/>
          <w:sz w:val="24"/>
          <w:szCs w:val="24"/>
        </w:rPr>
        <w:t xml:space="preserve"> sessions. Participants present at the plenary group model building session ranked the </w:t>
      </w:r>
      <w:r w:rsidR="006C2140">
        <w:rPr>
          <w:rFonts w:ascii="Times New Roman" w:hAnsi="Times New Roman" w:cs="Times New Roman"/>
          <w:sz w:val="24"/>
          <w:szCs w:val="24"/>
        </w:rPr>
        <w:t xml:space="preserve">strategies in seven policy areas in order from greatest potential impact to least potential impact assuming no limit to funds and resources. </w:t>
      </w:r>
    </w:p>
    <w:sectPr w:rsidR="001B3557" w:rsidRPr="00036E6A" w:rsidSect="00B50B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170944"/>
    <w:multiLevelType w:val="hybridMultilevel"/>
    <w:tmpl w:val="28187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7947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wsDA2MTS2NDYxNzZT0lEKTi0uzszPAykwqgUAhXep2SwAAAA="/>
  </w:docVars>
  <w:rsids>
    <w:rsidRoot w:val="001858DC"/>
    <w:rsid w:val="00011558"/>
    <w:rsid w:val="00011D69"/>
    <w:rsid w:val="00036E6A"/>
    <w:rsid w:val="000403A9"/>
    <w:rsid w:val="00054010"/>
    <w:rsid w:val="00065E23"/>
    <w:rsid w:val="001320CC"/>
    <w:rsid w:val="001858DC"/>
    <w:rsid w:val="001B3557"/>
    <w:rsid w:val="001D7348"/>
    <w:rsid w:val="001E245B"/>
    <w:rsid w:val="001E3658"/>
    <w:rsid w:val="00205AA6"/>
    <w:rsid w:val="00221552"/>
    <w:rsid w:val="002671C8"/>
    <w:rsid w:val="002A2593"/>
    <w:rsid w:val="002A4EDE"/>
    <w:rsid w:val="002A6641"/>
    <w:rsid w:val="002A76D9"/>
    <w:rsid w:val="002E0ECD"/>
    <w:rsid w:val="00350223"/>
    <w:rsid w:val="003616A6"/>
    <w:rsid w:val="00361A18"/>
    <w:rsid w:val="00361F5B"/>
    <w:rsid w:val="003636D8"/>
    <w:rsid w:val="003771F1"/>
    <w:rsid w:val="003F6220"/>
    <w:rsid w:val="00465B22"/>
    <w:rsid w:val="00490CC4"/>
    <w:rsid w:val="00556004"/>
    <w:rsid w:val="005614CE"/>
    <w:rsid w:val="005668C0"/>
    <w:rsid w:val="005E11C8"/>
    <w:rsid w:val="00615CBE"/>
    <w:rsid w:val="00652E40"/>
    <w:rsid w:val="00653F53"/>
    <w:rsid w:val="006C2140"/>
    <w:rsid w:val="006C45AC"/>
    <w:rsid w:val="007B1BB4"/>
    <w:rsid w:val="007C0615"/>
    <w:rsid w:val="00813903"/>
    <w:rsid w:val="00824A7C"/>
    <w:rsid w:val="008A4B0D"/>
    <w:rsid w:val="008A6388"/>
    <w:rsid w:val="008C2DED"/>
    <w:rsid w:val="008D484A"/>
    <w:rsid w:val="008E2EAB"/>
    <w:rsid w:val="008F0A39"/>
    <w:rsid w:val="009730AB"/>
    <w:rsid w:val="009A0C64"/>
    <w:rsid w:val="009B1765"/>
    <w:rsid w:val="009E689C"/>
    <w:rsid w:val="009E7C7C"/>
    <w:rsid w:val="00A12252"/>
    <w:rsid w:val="00A16777"/>
    <w:rsid w:val="00A42A38"/>
    <w:rsid w:val="00A4621F"/>
    <w:rsid w:val="00A47DD1"/>
    <w:rsid w:val="00A611E2"/>
    <w:rsid w:val="00AA695E"/>
    <w:rsid w:val="00AC4942"/>
    <w:rsid w:val="00B27BC7"/>
    <w:rsid w:val="00B50B6F"/>
    <w:rsid w:val="00B6015B"/>
    <w:rsid w:val="00BE3532"/>
    <w:rsid w:val="00BF4A45"/>
    <w:rsid w:val="00C239FE"/>
    <w:rsid w:val="00CE59B3"/>
    <w:rsid w:val="00CF4971"/>
    <w:rsid w:val="00D14FBD"/>
    <w:rsid w:val="00D17EB6"/>
    <w:rsid w:val="00D501C3"/>
    <w:rsid w:val="00DC0BDB"/>
    <w:rsid w:val="00E15A27"/>
    <w:rsid w:val="00E96B90"/>
    <w:rsid w:val="00EC155A"/>
    <w:rsid w:val="00F26471"/>
    <w:rsid w:val="00FE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EE504"/>
  <w15:chartTrackingRefBased/>
  <w15:docId w15:val="{94D4E4CB-B8DB-4BD8-8A3C-F021B369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3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6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hompson</dc:creator>
  <cp:keywords/>
  <dc:description/>
  <cp:lastModifiedBy>rachel thompson</cp:lastModifiedBy>
  <cp:revision>3</cp:revision>
  <dcterms:created xsi:type="dcterms:W3CDTF">2024-03-14T16:21:00Z</dcterms:created>
  <dcterms:modified xsi:type="dcterms:W3CDTF">2024-03-14T16:22:00Z</dcterms:modified>
</cp:coreProperties>
</file>